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00575" w14:textId="0178A75E" w:rsidR="0085210F" w:rsidRPr="00E050F4" w:rsidRDefault="0085210F" w:rsidP="00BF17E0">
      <w:pPr>
        <w:pStyle w:val="SupplementaryMaterial"/>
      </w:pPr>
      <w:r w:rsidRPr="00E050F4">
        <w:t>Visual Analog Scale</w:t>
      </w:r>
    </w:p>
    <w:p w14:paraId="7C31DA6D" w14:textId="77777777" w:rsidR="0085210F" w:rsidRPr="00E050F4" w:rsidRDefault="0085210F" w:rsidP="0085210F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83"/>
        <w:gridCol w:w="4884"/>
      </w:tblGrid>
      <w:tr w:rsidR="0085210F" w:rsidRPr="00E050F4" w14:paraId="32DB1DA6" w14:textId="77777777" w:rsidTr="0085210F">
        <w:tc>
          <w:tcPr>
            <w:tcW w:w="4883" w:type="dxa"/>
          </w:tcPr>
          <w:p w14:paraId="1301AFCF" w14:textId="534ABBBE" w:rsidR="0085210F" w:rsidRPr="00E050F4" w:rsidRDefault="0085210F" w:rsidP="0085210F">
            <w:pPr>
              <w:keepNext/>
              <w:rPr>
                <w:lang w:val="it-IT"/>
              </w:rPr>
            </w:pPr>
            <w:r w:rsidRPr="00E050F4">
              <w:rPr>
                <w:lang w:val="it-IT"/>
              </w:rPr>
              <w:t>Pensando a questa seconda situazione di emergenza volta alla lotta contro il COVID – 19, indica sulla scala sottostante quanto (da 0 a 100) ogni frase rispecchia la tua situazione</w:t>
            </w:r>
          </w:p>
        </w:tc>
        <w:tc>
          <w:tcPr>
            <w:tcW w:w="4884" w:type="dxa"/>
          </w:tcPr>
          <w:p w14:paraId="42C24B9A" w14:textId="30BDB38C" w:rsidR="0085210F" w:rsidRPr="00E050F4" w:rsidRDefault="0085210F" w:rsidP="0085210F">
            <w:pPr>
              <w:spacing w:before="240"/>
            </w:pPr>
            <w:r w:rsidRPr="00E050F4">
              <w:t xml:space="preserve">Thinking about this second </w:t>
            </w:r>
            <w:r w:rsidR="00BF17E0" w:rsidRPr="00E050F4">
              <w:t>wave of the pandemic</w:t>
            </w:r>
            <w:r w:rsidRPr="00E050F4">
              <w:t>, indicate on the scale below how much (from 0 to 100) each sentence reflects your situation</w:t>
            </w:r>
          </w:p>
        </w:tc>
      </w:tr>
      <w:tr w:rsidR="0085210F" w:rsidRPr="00E050F4" w14:paraId="4AE5DA91" w14:textId="77777777" w:rsidTr="0085210F">
        <w:tc>
          <w:tcPr>
            <w:tcW w:w="4883" w:type="dxa"/>
          </w:tcPr>
          <w:p w14:paraId="1B0D46D1" w14:textId="5ED3621F" w:rsidR="0085210F" w:rsidRPr="00E050F4" w:rsidRDefault="0085210F" w:rsidP="0085210F">
            <w:pPr>
              <w:spacing w:before="240"/>
            </w:pPr>
            <w:proofErr w:type="spellStart"/>
            <w:r w:rsidRPr="00E050F4">
              <w:t>Ti</w:t>
            </w:r>
            <w:proofErr w:type="spellEnd"/>
            <w:r w:rsidRPr="00E050F4">
              <w:t xml:space="preserve"> </w:t>
            </w:r>
            <w:proofErr w:type="spellStart"/>
            <w:r w:rsidRPr="00E050F4">
              <w:t>senti</w:t>
            </w:r>
            <w:proofErr w:type="spellEnd"/>
            <w:r w:rsidRPr="00E050F4">
              <w:t xml:space="preserve"> </w:t>
            </w:r>
            <w:proofErr w:type="spellStart"/>
            <w:r w:rsidRPr="00E050F4">
              <w:t>stressato</w:t>
            </w:r>
            <w:proofErr w:type="spellEnd"/>
            <w:r w:rsidRPr="00E050F4">
              <w:t xml:space="preserve"> </w:t>
            </w:r>
          </w:p>
        </w:tc>
        <w:tc>
          <w:tcPr>
            <w:tcW w:w="4884" w:type="dxa"/>
          </w:tcPr>
          <w:p w14:paraId="67628DC6" w14:textId="44148A50" w:rsidR="0085210F" w:rsidRPr="00E050F4" w:rsidRDefault="0085210F" w:rsidP="0085210F">
            <w:pPr>
              <w:spacing w:before="240"/>
            </w:pPr>
            <w:r w:rsidRPr="00E050F4">
              <w:t>You are feeling stressed</w:t>
            </w:r>
          </w:p>
        </w:tc>
      </w:tr>
      <w:tr w:rsidR="0085210F" w:rsidRPr="00E050F4" w14:paraId="09AB18AE" w14:textId="77777777" w:rsidTr="0085210F">
        <w:tc>
          <w:tcPr>
            <w:tcW w:w="4883" w:type="dxa"/>
          </w:tcPr>
          <w:p w14:paraId="6EFECD41" w14:textId="2ACB89CA" w:rsidR="0085210F" w:rsidRPr="00E050F4" w:rsidRDefault="0085210F" w:rsidP="0085210F">
            <w:pPr>
              <w:spacing w:before="240"/>
              <w:rPr>
                <w:lang w:val="it-IT"/>
              </w:rPr>
            </w:pPr>
            <w:r w:rsidRPr="00E050F4">
              <w:rPr>
                <w:lang w:val="it-IT"/>
              </w:rPr>
              <w:t xml:space="preserve">Hai paura per te stesso </w:t>
            </w:r>
          </w:p>
        </w:tc>
        <w:tc>
          <w:tcPr>
            <w:tcW w:w="4884" w:type="dxa"/>
          </w:tcPr>
          <w:p w14:paraId="40153BFC" w14:textId="67978DE9" w:rsidR="0085210F" w:rsidRPr="00E050F4" w:rsidRDefault="0085210F" w:rsidP="0085210F">
            <w:pPr>
              <w:spacing w:before="240"/>
            </w:pPr>
            <w:r w:rsidRPr="00E050F4">
              <w:t>You are feeling afraid for yourself</w:t>
            </w:r>
          </w:p>
        </w:tc>
      </w:tr>
      <w:tr w:rsidR="0085210F" w:rsidRPr="00E050F4" w14:paraId="1EAE32CA" w14:textId="77777777" w:rsidTr="0085210F">
        <w:tc>
          <w:tcPr>
            <w:tcW w:w="4883" w:type="dxa"/>
          </w:tcPr>
          <w:p w14:paraId="03DE6E6E" w14:textId="759DACC1" w:rsidR="0085210F" w:rsidRPr="00E050F4" w:rsidRDefault="0085210F" w:rsidP="0085210F">
            <w:pPr>
              <w:spacing w:before="240"/>
              <w:rPr>
                <w:lang w:val="it-IT"/>
              </w:rPr>
            </w:pPr>
            <w:r w:rsidRPr="00E050F4">
              <w:rPr>
                <w:lang w:val="it-IT"/>
              </w:rPr>
              <w:t xml:space="preserve">Hai paura per i famigliari/persone che vivono con te </w:t>
            </w:r>
          </w:p>
        </w:tc>
        <w:tc>
          <w:tcPr>
            <w:tcW w:w="4884" w:type="dxa"/>
          </w:tcPr>
          <w:p w14:paraId="073F33AD" w14:textId="4E4D4F86" w:rsidR="0085210F" w:rsidRPr="00E050F4" w:rsidRDefault="0085210F" w:rsidP="0085210F">
            <w:pPr>
              <w:spacing w:before="240"/>
            </w:pPr>
            <w:r w:rsidRPr="00E050F4">
              <w:t xml:space="preserve">You are feeling afraid for </w:t>
            </w:r>
            <w:r w:rsidR="00BF17E0" w:rsidRPr="00E050F4">
              <w:t xml:space="preserve">your </w:t>
            </w:r>
            <w:r w:rsidRPr="00E050F4">
              <w:t>family members/cohabitants</w:t>
            </w:r>
          </w:p>
        </w:tc>
      </w:tr>
      <w:tr w:rsidR="0085210F" w:rsidRPr="00E050F4" w14:paraId="4451C73F" w14:textId="77777777" w:rsidTr="0085210F">
        <w:tc>
          <w:tcPr>
            <w:tcW w:w="4883" w:type="dxa"/>
          </w:tcPr>
          <w:p w14:paraId="1BDF390A" w14:textId="4706FE77" w:rsidR="0085210F" w:rsidRPr="00E050F4" w:rsidRDefault="0085210F" w:rsidP="0085210F">
            <w:pPr>
              <w:spacing w:before="240"/>
              <w:rPr>
                <w:lang w:val="it-IT"/>
              </w:rPr>
            </w:pPr>
            <w:r w:rsidRPr="00E050F4">
              <w:rPr>
                <w:lang w:val="it-IT"/>
              </w:rPr>
              <w:t xml:space="preserve">Senti di poter controllare la situazione nella vita quotidiana </w:t>
            </w:r>
          </w:p>
        </w:tc>
        <w:tc>
          <w:tcPr>
            <w:tcW w:w="4884" w:type="dxa"/>
          </w:tcPr>
          <w:p w14:paraId="5D9BFD50" w14:textId="3E05157E" w:rsidR="0085210F" w:rsidRPr="00E050F4" w:rsidRDefault="0085210F" w:rsidP="0085210F">
            <w:pPr>
              <w:spacing w:before="240"/>
            </w:pPr>
            <w:r w:rsidRPr="00E050F4">
              <w:t>You are feeling in control of the situation in everyday life</w:t>
            </w:r>
          </w:p>
        </w:tc>
      </w:tr>
      <w:tr w:rsidR="0085210F" w:rsidRPr="00E050F4" w14:paraId="4C4E26FC" w14:textId="77777777" w:rsidTr="0085210F">
        <w:tc>
          <w:tcPr>
            <w:tcW w:w="4883" w:type="dxa"/>
          </w:tcPr>
          <w:p w14:paraId="105585EB" w14:textId="7499D50B" w:rsidR="0085210F" w:rsidRPr="00E050F4" w:rsidRDefault="0085210F" w:rsidP="0085210F">
            <w:pPr>
              <w:spacing w:before="240"/>
            </w:pPr>
            <w:proofErr w:type="spellStart"/>
            <w:r w:rsidRPr="00E050F4">
              <w:t>Ti</w:t>
            </w:r>
            <w:proofErr w:type="spellEnd"/>
            <w:r w:rsidRPr="00E050F4">
              <w:t xml:space="preserve"> </w:t>
            </w:r>
            <w:proofErr w:type="spellStart"/>
            <w:r w:rsidRPr="00E050F4">
              <w:t>senti</w:t>
            </w:r>
            <w:proofErr w:type="spellEnd"/>
            <w:r w:rsidRPr="00E050F4">
              <w:t xml:space="preserve"> </w:t>
            </w:r>
            <w:proofErr w:type="spellStart"/>
            <w:r w:rsidRPr="00E050F4">
              <w:t>arrabbiato</w:t>
            </w:r>
            <w:proofErr w:type="spellEnd"/>
            <w:r w:rsidRPr="00E050F4">
              <w:t xml:space="preserve"> </w:t>
            </w:r>
          </w:p>
        </w:tc>
        <w:tc>
          <w:tcPr>
            <w:tcW w:w="4884" w:type="dxa"/>
          </w:tcPr>
          <w:p w14:paraId="3BFF4D88" w14:textId="16028B54" w:rsidR="0085210F" w:rsidRPr="00E050F4" w:rsidRDefault="0085210F" w:rsidP="0085210F">
            <w:pPr>
              <w:spacing w:before="240"/>
            </w:pPr>
            <w:r w:rsidRPr="00E050F4">
              <w:t>You are feeling angry</w:t>
            </w:r>
          </w:p>
        </w:tc>
      </w:tr>
      <w:tr w:rsidR="0085210F" w:rsidRPr="00E050F4" w14:paraId="28AF04F1" w14:textId="77777777" w:rsidTr="0085210F">
        <w:tc>
          <w:tcPr>
            <w:tcW w:w="4883" w:type="dxa"/>
          </w:tcPr>
          <w:p w14:paraId="6D3A5D72" w14:textId="23901E3F" w:rsidR="0085210F" w:rsidRPr="00E050F4" w:rsidRDefault="0085210F" w:rsidP="0085210F">
            <w:pPr>
              <w:spacing w:before="240"/>
            </w:pPr>
            <w:proofErr w:type="spellStart"/>
            <w:r w:rsidRPr="00E050F4">
              <w:t>Ti</w:t>
            </w:r>
            <w:proofErr w:type="spellEnd"/>
            <w:r w:rsidRPr="00E050F4">
              <w:t xml:space="preserve"> </w:t>
            </w:r>
            <w:proofErr w:type="spellStart"/>
            <w:r w:rsidRPr="00E050F4">
              <w:t>senti</w:t>
            </w:r>
            <w:proofErr w:type="spellEnd"/>
            <w:r w:rsidRPr="00E050F4">
              <w:t xml:space="preserve"> solo </w:t>
            </w:r>
          </w:p>
        </w:tc>
        <w:tc>
          <w:tcPr>
            <w:tcW w:w="4884" w:type="dxa"/>
          </w:tcPr>
          <w:p w14:paraId="731FDEB0" w14:textId="3085529D" w:rsidR="0085210F" w:rsidRPr="00E050F4" w:rsidRDefault="0085210F" w:rsidP="0085210F">
            <w:pPr>
              <w:spacing w:before="240"/>
            </w:pPr>
            <w:r w:rsidRPr="00E050F4">
              <w:t>You are feeling lonely</w:t>
            </w:r>
          </w:p>
        </w:tc>
      </w:tr>
      <w:tr w:rsidR="0085210F" w:rsidRPr="00E050F4" w14:paraId="5791E0F3" w14:textId="77777777" w:rsidTr="0085210F">
        <w:tc>
          <w:tcPr>
            <w:tcW w:w="4883" w:type="dxa"/>
          </w:tcPr>
          <w:p w14:paraId="5D5D66E5" w14:textId="71217411" w:rsidR="0085210F" w:rsidRPr="00E050F4" w:rsidRDefault="0085210F" w:rsidP="0085210F">
            <w:pPr>
              <w:spacing w:before="240"/>
              <w:rPr>
                <w:lang w:val="it-IT"/>
              </w:rPr>
            </w:pPr>
            <w:r w:rsidRPr="00E050F4">
              <w:rPr>
                <w:lang w:val="it-IT"/>
              </w:rPr>
              <w:t xml:space="preserve">Ti senti abbandonato dalla tua istituzione formativa/università </w:t>
            </w:r>
          </w:p>
        </w:tc>
        <w:tc>
          <w:tcPr>
            <w:tcW w:w="4884" w:type="dxa"/>
          </w:tcPr>
          <w:p w14:paraId="634134C2" w14:textId="7EE1612B" w:rsidR="0085210F" w:rsidRPr="00E050F4" w:rsidRDefault="0085210F" w:rsidP="0085210F">
            <w:pPr>
              <w:spacing w:before="240"/>
            </w:pPr>
            <w:r w:rsidRPr="00E050F4">
              <w:t>You are feeling abandoned by your Educational Institution/University</w:t>
            </w:r>
          </w:p>
        </w:tc>
      </w:tr>
      <w:tr w:rsidR="0085210F" w:rsidRPr="00E050F4" w14:paraId="60C75198" w14:textId="77777777" w:rsidTr="0085210F">
        <w:tc>
          <w:tcPr>
            <w:tcW w:w="4883" w:type="dxa"/>
          </w:tcPr>
          <w:p w14:paraId="3E551AD9" w14:textId="4BE23F7E" w:rsidR="0085210F" w:rsidRPr="00E050F4" w:rsidRDefault="0085210F" w:rsidP="0085210F">
            <w:pPr>
              <w:spacing w:before="240"/>
              <w:rPr>
                <w:lang w:val="it-IT"/>
              </w:rPr>
            </w:pPr>
            <w:r w:rsidRPr="00E050F4">
              <w:rPr>
                <w:lang w:val="it-IT"/>
              </w:rPr>
              <w:t xml:space="preserve">Ti senti preoccupato che la pandemia ritarderà la tua laurea </w:t>
            </w:r>
          </w:p>
        </w:tc>
        <w:tc>
          <w:tcPr>
            <w:tcW w:w="4884" w:type="dxa"/>
          </w:tcPr>
          <w:p w14:paraId="61F3CB33" w14:textId="7F42B01E" w:rsidR="0085210F" w:rsidRPr="00E050F4" w:rsidRDefault="0085210F" w:rsidP="0085210F">
            <w:pPr>
              <w:spacing w:before="240"/>
            </w:pPr>
            <w:r w:rsidRPr="00E050F4">
              <w:t>You are worried that the pandemic will delay your graduation</w:t>
            </w:r>
          </w:p>
        </w:tc>
      </w:tr>
      <w:tr w:rsidR="0085210F" w:rsidRPr="00E050F4" w14:paraId="369F5DC5" w14:textId="77777777" w:rsidTr="0085210F">
        <w:tc>
          <w:tcPr>
            <w:tcW w:w="4883" w:type="dxa"/>
          </w:tcPr>
          <w:p w14:paraId="58F9752F" w14:textId="4854AD10" w:rsidR="0085210F" w:rsidRPr="00E050F4" w:rsidRDefault="0085210F" w:rsidP="0085210F">
            <w:pPr>
              <w:spacing w:before="240"/>
              <w:rPr>
                <w:lang w:val="it-IT"/>
              </w:rPr>
            </w:pPr>
            <w:r w:rsidRPr="00E050F4">
              <w:rPr>
                <w:lang w:val="it-IT"/>
              </w:rPr>
              <w:t xml:space="preserve">Dopo la pandemia ti sei pentito rispetto alla scelta del tuo corso di laurea </w:t>
            </w:r>
          </w:p>
        </w:tc>
        <w:tc>
          <w:tcPr>
            <w:tcW w:w="4884" w:type="dxa"/>
          </w:tcPr>
          <w:p w14:paraId="75116011" w14:textId="4CC1CF49" w:rsidR="0085210F" w:rsidRPr="00E050F4" w:rsidRDefault="0085210F" w:rsidP="0085210F">
            <w:pPr>
              <w:spacing w:before="240"/>
            </w:pPr>
            <w:r w:rsidRPr="00E050F4">
              <w:t>After the pandemic, you regretted choosing your degree program</w:t>
            </w:r>
          </w:p>
        </w:tc>
      </w:tr>
      <w:tr w:rsidR="0085210F" w:rsidRPr="00E050F4" w14:paraId="6C62056C" w14:textId="77777777" w:rsidTr="0085210F">
        <w:tc>
          <w:tcPr>
            <w:tcW w:w="4883" w:type="dxa"/>
          </w:tcPr>
          <w:p w14:paraId="29B5BADA" w14:textId="3C2DF59C" w:rsidR="0085210F" w:rsidRPr="00E050F4" w:rsidRDefault="0085210F" w:rsidP="0085210F">
            <w:pPr>
              <w:spacing w:before="240"/>
              <w:rPr>
                <w:lang w:val="it-IT"/>
              </w:rPr>
            </w:pPr>
            <w:r w:rsidRPr="00E050F4">
              <w:rPr>
                <w:lang w:val="it-IT"/>
              </w:rPr>
              <w:t xml:space="preserve">Rispetti le regole imposte per contrastare l’attuale emergenza sanitaria </w:t>
            </w:r>
          </w:p>
        </w:tc>
        <w:tc>
          <w:tcPr>
            <w:tcW w:w="4884" w:type="dxa"/>
          </w:tcPr>
          <w:p w14:paraId="3BCE1756" w14:textId="5F34E4F1" w:rsidR="0085210F" w:rsidRPr="00E050F4" w:rsidRDefault="00BF17E0" w:rsidP="0085210F">
            <w:pPr>
              <w:spacing w:before="240"/>
            </w:pPr>
            <w:r w:rsidRPr="00E050F4">
              <w:t>You respect the rules to counter the current health emergency</w:t>
            </w:r>
          </w:p>
        </w:tc>
      </w:tr>
      <w:tr w:rsidR="0085210F" w:rsidRPr="00E050F4" w14:paraId="08F6E8F3" w14:textId="77777777" w:rsidTr="0085210F">
        <w:tc>
          <w:tcPr>
            <w:tcW w:w="4883" w:type="dxa"/>
          </w:tcPr>
          <w:p w14:paraId="36FFF965" w14:textId="4EE1F906" w:rsidR="0085210F" w:rsidRPr="00E050F4" w:rsidRDefault="0085210F" w:rsidP="0085210F">
            <w:pPr>
              <w:spacing w:before="240"/>
              <w:rPr>
                <w:lang w:val="it-IT"/>
              </w:rPr>
            </w:pPr>
            <w:r w:rsidRPr="00E050F4">
              <w:rPr>
                <w:lang w:val="it-IT"/>
              </w:rPr>
              <w:lastRenderedPageBreak/>
              <w:t xml:space="preserve">Pensi che il comportamento da te adottato possa proteggere te stesso e chi ti sta intorno? </w:t>
            </w:r>
          </w:p>
        </w:tc>
        <w:tc>
          <w:tcPr>
            <w:tcW w:w="4884" w:type="dxa"/>
          </w:tcPr>
          <w:p w14:paraId="150F59DB" w14:textId="495A12A6" w:rsidR="0085210F" w:rsidRPr="00E050F4" w:rsidRDefault="00BF17E0" w:rsidP="0085210F">
            <w:pPr>
              <w:spacing w:before="240"/>
            </w:pPr>
            <w:r w:rsidRPr="00E050F4">
              <w:t>Do you think your behavior is protecting yourself and those around you?</w:t>
            </w:r>
          </w:p>
        </w:tc>
      </w:tr>
      <w:tr w:rsidR="0085210F" w:rsidRPr="00E050F4" w14:paraId="3810E604" w14:textId="77777777" w:rsidTr="0085210F">
        <w:tc>
          <w:tcPr>
            <w:tcW w:w="4883" w:type="dxa"/>
          </w:tcPr>
          <w:p w14:paraId="0F13DE22" w14:textId="0432997A" w:rsidR="0085210F" w:rsidRPr="00E050F4" w:rsidRDefault="0085210F" w:rsidP="0085210F">
            <w:pPr>
              <w:spacing w:before="240"/>
              <w:rPr>
                <w:lang w:val="it-IT"/>
              </w:rPr>
            </w:pPr>
            <w:r w:rsidRPr="00E050F4">
              <w:rPr>
                <w:lang w:val="it-IT"/>
              </w:rPr>
              <w:t xml:space="preserve">Il quadro generale della regione in cui ti trovi influisce sul tuo livello di stress </w:t>
            </w:r>
          </w:p>
        </w:tc>
        <w:tc>
          <w:tcPr>
            <w:tcW w:w="4884" w:type="dxa"/>
          </w:tcPr>
          <w:p w14:paraId="083D707B" w14:textId="5020715F" w:rsidR="0085210F" w:rsidRPr="00E050F4" w:rsidRDefault="00BF17E0" w:rsidP="0085210F">
            <w:pPr>
              <w:spacing w:before="240"/>
            </w:pPr>
            <w:r w:rsidRPr="00E050F4">
              <w:t>The overall situation of the region you are affects your stress level</w:t>
            </w:r>
          </w:p>
        </w:tc>
      </w:tr>
      <w:tr w:rsidR="00BF17E0" w:rsidRPr="00E050F4" w14:paraId="2E8AB6F4" w14:textId="77777777" w:rsidTr="0085210F">
        <w:tc>
          <w:tcPr>
            <w:tcW w:w="4883" w:type="dxa"/>
          </w:tcPr>
          <w:p w14:paraId="207B6449" w14:textId="1581204E" w:rsidR="00BF17E0" w:rsidRPr="00E050F4" w:rsidRDefault="00BF17E0" w:rsidP="00BF17E0">
            <w:pPr>
              <w:spacing w:before="240"/>
              <w:rPr>
                <w:lang w:val="it-IT"/>
              </w:rPr>
            </w:pPr>
            <w:r w:rsidRPr="00E050F4">
              <w:rPr>
                <w:lang w:val="it-IT"/>
              </w:rPr>
              <w:t xml:space="preserve">Hai paura per i tuoi pazienti (se stai svolgendo attività in ospedale) </w:t>
            </w:r>
          </w:p>
        </w:tc>
        <w:tc>
          <w:tcPr>
            <w:tcW w:w="4884" w:type="dxa"/>
          </w:tcPr>
          <w:p w14:paraId="38C311B2" w14:textId="22A8DCD0" w:rsidR="00BF17E0" w:rsidRPr="00E050F4" w:rsidRDefault="00BF17E0" w:rsidP="00BF17E0">
            <w:pPr>
              <w:spacing w:before="240"/>
            </w:pPr>
            <w:r w:rsidRPr="00E050F4">
              <w:t>You are afraid for your patients (if you are working in the hospital)</w:t>
            </w:r>
          </w:p>
        </w:tc>
      </w:tr>
      <w:tr w:rsidR="00BF17E0" w:rsidRPr="00BF17E0" w14:paraId="14A4E521" w14:textId="77777777" w:rsidTr="0085210F">
        <w:tc>
          <w:tcPr>
            <w:tcW w:w="4883" w:type="dxa"/>
          </w:tcPr>
          <w:p w14:paraId="3228EE73" w14:textId="27D8FE74" w:rsidR="00BF17E0" w:rsidRPr="00E050F4" w:rsidRDefault="00BF17E0" w:rsidP="00BF17E0">
            <w:pPr>
              <w:spacing w:before="240"/>
              <w:rPr>
                <w:lang w:val="it-IT"/>
              </w:rPr>
            </w:pPr>
            <w:r w:rsidRPr="00E050F4">
              <w:rPr>
                <w:lang w:val="it-IT"/>
              </w:rPr>
              <w:t xml:space="preserve">Se </w:t>
            </w:r>
            <w:proofErr w:type="gramStart"/>
            <w:r w:rsidRPr="00E050F4">
              <w:rPr>
                <w:lang w:val="it-IT"/>
              </w:rPr>
              <w:t>hai scelto</w:t>
            </w:r>
            <w:proofErr w:type="gramEnd"/>
            <w:r w:rsidRPr="00E050F4">
              <w:rPr>
                <w:lang w:val="it-IT"/>
              </w:rPr>
              <w:t xml:space="preserve"> una carriera in ambito sanitario, quanto ti sentiresti pronto ad affrontare il quadro pandemico odierno </w:t>
            </w:r>
          </w:p>
        </w:tc>
        <w:tc>
          <w:tcPr>
            <w:tcW w:w="4884" w:type="dxa"/>
          </w:tcPr>
          <w:p w14:paraId="675074FC" w14:textId="7A704028" w:rsidR="00BF17E0" w:rsidRPr="00E050F4" w:rsidRDefault="00BF17E0" w:rsidP="00BF17E0">
            <w:pPr>
              <w:spacing w:before="240"/>
            </w:pPr>
            <w:r w:rsidRPr="00E050F4">
              <w:t xml:space="preserve">If you </w:t>
            </w:r>
            <w:r w:rsidR="0000645B" w:rsidRPr="00E050F4">
              <w:t>chose</w:t>
            </w:r>
            <w:r w:rsidRPr="00E050F4">
              <w:t xml:space="preserve"> a career in healthcare, how ready would you feel to face current pandemic situation</w:t>
            </w:r>
          </w:p>
        </w:tc>
      </w:tr>
    </w:tbl>
    <w:p w14:paraId="7B65BC41" w14:textId="77777777" w:rsidR="00DE23E8" w:rsidRPr="00BF17E0" w:rsidRDefault="00DE23E8" w:rsidP="00654E8F">
      <w:pPr>
        <w:spacing w:before="240"/>
      </w:pPr>
    </w:p>
    <w:sectPr w:rsidR="00DE23E8" w:rsidRPr="00BF17E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0EF4F2" w14:textId="77777777" w:rsidR="009D376A" w:rsidRDefault="009D376A" w:rsidP="00117666">
      <w:pPr>
        <w:spacing w:after="0"/>
      </w:pPr>
      <w:r>
        <w:separator/>
      </w:r>
    </w:p>
  </w:endnote>
  <w:endnote w:type="continuationSeparator" w:id="0">
    <w:p w14:paraId="28496158" w14:textId="77777777" w:rsidR="009D376A" w:rsidRDefault="009D376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1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DCD0A5" w14:textId="77777777" w:rsidR="009D376A" w:rsidRDefault="009D376A" w:rsidP="00117666">
      <w:pPr>
        <w:spacing w:after="0"/>
      </w:pPr>
      <w:r>
        <w:separator/>
      </w:r>
    </w:p>
  </w:footnote>
  <w:footnote w:type="continuationSeparator" w:id="0">
    <w:p w14:paraId="0E453BD8" w14:textId="77777777" w:rsidR="009D376A" w:rsidRDefault="009D376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645B"/>
    <w:rsid w:val="0001436A"/>
    <w:rsid w:val="00034304"/>
    <w:rsid w:val="00035434"/>
    <w:rsid w:val="00052A14"/>
    <w:rsid w:val="00077D53"/>
    <w:rsid w:val="00087BBF"/>
    <w:rsid w:val="000D425B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2F7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210F"/>
    <w:rsid w:val="00885156"/>
    <w:rsid w:val="009151AA"/>
    <w:rsid w:val="0093429D"/>
    <w:rsid w:val="00943573"/>
    <w:rsid w:val="00964134"/>
    <w:rsid w:val="00970F7D"/>
    <w:rsid w:val="00994A3D"/>
    <w:rsid w:val="009C2B12"/>
    <w:rsid w:val="009D376A"/>
    <w:rsid w:val="00A174D9"/>
    <w:rsid w:val="00A533A0"/>
    <w:rsid w:val="00AA4D24"/>
    <w:rsid w:val="00AB6715"/>
    <w:rsid w:val="00B1671E"/>
    <w:rsid w:val="00B25EB8"/>
    <w:rsid w:val="00B37F4D"/>
    <w:rsid w:val="00BF17E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25E5"/>
    <w:rsid w:val="00DE23E8"/>
    <w:rsid w:val="00E050F4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2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2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1</TotalTime>
  <Pages>2</Pages>
  <Words>351</Words>
  <Characters>1643</Characters>
  <Application>Microsoft Office Word</Application>
  <DocSecurity>0</DocSecurity>
  <Lines>46</Lines>
  <Paragraphs>2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Vergani</cp:lastModifiedBy>
  <cp:revision>6</cp:revision>
  <cp:lastPrinted>2013-10-03T12:51:00Z</cp:lastPrinted>
  <dcterms:created xsi:type="dcterms:W3CDTF">2018-11-23T08:58:00Z</dcterms:created>
  <dcterms:modified xsi:type="dcterms:W3CDTF">2021-08-23T12:50:00Z</dcterms:modified>
</cp:coreProperties>
</file>